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C6F60" w14:textId="014A5263" w:rsidR="00080A66" w:rsidRDefault="00080A66" w:rsidP="00080A66">
      <w:pPr>
        <w:suppressLineNumbers/>
        <w:jc w:val="both"/>
        <w:rPr>
          <w:sz w:val="22"/>
          <w:szCs w:val="22"/>
        </w:rPr>
      </w:pPr>
      <w:proofErr w:type="spellStart"/>
      <w:r w:rsidRPr="0041638C">
        <w:rPr>
          <w:b/>
          <w:sz w:val="22"/>
          <w:szCs w:val="22"/>
          <w:lang w:val="es-ES_tradnl"/>
        </w:rPr>
        <w:t>Supplemental</w:t>
      </w:r>
      <w:proofErr w:type="spellEnd"/>
      <w:r w:rsidRPr="0041638C">
        <w:rPr>
          <w:b/>
          <w:sz w:val="22"/>
          <w:szCs w:val="22"/>
          <w:lang w:val="es-ES_tradnl"/>
        </w:rPr>
        <w:t xml:space="preserve"> Table 5</w:t>
      </w:r>
      <w:r>
        <w:rPr>
          <w:b/>
          <w:sz w:val="22"/>
          <w:szCs w:val="22"/>
          <w:lang w:val="es-ES_tradnl"/>
        </w:rPr>
        <w:t>:</w:t>
      </w:r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</w:rPr>
        <w:t>Otopathogens</w:t>
      </w:r>
      <w:proofErr w:type="spellEnd"/>
      <w:r w:rsidRPr="0041638C">
        <w:rPr>
          <w:sz w:val="22"/>
          <w:szCs w:val="22"/>
        </w:rPr>
        <w:t xml:space="preserve"> identified by culture in the nasopharynx and adenoids of </w:t>
      </w:r>
      <w:r w:rsidRPr="0041638C">
        <w:rPr>
          <w:sz w:val="22"/>
          <w:szCs w:val="22"/>
          <w:lang w:val="es-ES_tradnl"/>
        </w:rPr>
        <w:t>peri-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>
        <w:rPr>
          <w:sz w:val="22"/>
          <w:szCs w:val="22"/>
          <w:lang w:val="es-ES_tradnl"/>
        </w:rPr>
        <w:t>/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children</w:t>
      </w:r>
      <w:proofErr w:type="spellEnd"/>
      <w:r w:rsidRPr="0041638C">
        <w:rPr>
          <w:sz w:val="22"/>
          <w:szCs w:val="22"/>
          <w:lang w:val="es-ES_tradnl"/>
        </w:rPr>
        <w:t xml:space="preserve"> in South-East Queensland </w:t>
      </w:r>
      <w:proofErr w:type="spellStart"/>
      <w:r>
        <w:rPr>
          <w:sz w:val="22"/>
          <w:szCs w:val="22"/>
          <w:lang w:val="es-ES_tradnl"/>
        </w:rPr>
        <w:t>who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were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undergoing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ventila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tub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inser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for</w:t>
      </w:r>
      <w:proofErr w:type="spellEnd"/>
      <w:r w:rsidRPr="0041638C">
        <w:rPr>
          <w:sz w:val="22"/>
          <w:szCs w:val="22"/>
          <w:lang w:val="es-ES_tradnl"/>
        </w:rPr>
        <w:t xml:space="preserve"> otitis media (OM) </w:t>
      </w:r>
      <w:proofErr w:type="spellStart"/>
      <w:r w:rsidRPr="0041638C">
        <w:rPr>
          <w:sz w:val="22"/>
          <w:szCs w:val="22"/>
          <w:lang w:val="es-ES_tradnl"/>
        </w:rPr>
        <w:t>or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adenoidectomy</w:t>
      </w:r>
      <w:proofErr w:type="spellEnd"/>
      <w:r w:rsidRPr="0041638C">
        <w:rPr>
          <w:sz w:val="22"/>
          <w:szCs w:val="22"/>
          <w:lang w:val="es-ES_tradnl"/>
        </w:rPr>
        <w:t xml:space="preserve"> in </w:t>
      </w:r>
      <w:proofErr w:type="spellStart"/>
      <w:r w:rsidRPr="0041638C">
        <w:rPr>
          <w:sz w:val="22"/>
          <w:szCs w:val="22"/>
          <w:lang w:val="es-ES_tradnl"/>
        </w:rPr>
        <w:t>th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absenc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of</w:t>
      </w:r>
      <w:proofErr w:type="spellEnd"/>
      <w:r w:rsidRPr="0041638C">
        <w:rPr>
          <w:sz w:val="22"/>
          <w:szCs w:val="22"/>
          <w:lang w:val="es-ES_tradnl"/>
        </w:rPr>
        <w:t xml:space="preserve"> a </w:t>
      </w:r>
      <w:proofErr w:type="spellStart"/>
      <w:r w:rsidRPr="0041638C">
        <w:rPr>
          <w:sz w:val="22"/>
          <w:szCs w:val="22"/>
          <w:lang w:val="es-ES_tradnl"/>
        </w:rPr>
        <w:t>clinical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history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of</w:t>
      </w:r>
      <w:proofErr w:type="spellEnd"/>
      <w:r w:rsidRPr="0041638C">
        <w:rPr>
          <w:sz w:val="22"/>
          <w:szCs w:val="22"/>
          <w:lang w:val="es-ES_tradnl"/>
        </w:rPr>
        <w:t xml:space="preserve"> OM</w:t>
      </w:r>
      <w:r>
        <w:rPr>
          <w:sz w:val="22"/>
          <w:szCs w:val="22"/>
          <w:lang w:val="es-ES_tradnl"/>
        </w:rPr>
        <w:t xml:space="preserve"> </w:t>
      </w:r>
      <w:r w:rsidRPr="0041638C">
        <w:rPr>
          <w:sz w:val="22"/>
          <w:szCs w:val="22"/>
          <w:lang w:val="es-ES_tradnl"/>
        </w:rPr>
        <w:t>(Control)</w:t>
      </w:r>
      <w:r w:rsidRPr="0041638C">
        <w:rPr>
          <w:sz w:val="22"/>
          <w:szCs w:val="22"/>
        </w:rPr>
        <w:t>.</w:t>
      </w:r>
    </w:p>
    <w:p w14:paraId="3F799064" w14:textId="77777777" w:rsidR="00080A66" w:rsidRPr="0041638C" w:rsidRDefault="00080A66" w:rsidP="00080A66">
      <w:pPr>
        <w:suppressLineNumbers/>
        <w:rPr>
          <w:sz w:val="22"/>
          <w:szCs w:val="22"/>
        </w:rPr>
      </w:pPr>
    </w:p>
    <w:tbl>
      <w:tblPr>
        <w:tblW w:w="8553" w:type="dxa"/>
        <w:tblLook w:val="04A0" w:firstRow="1" w:lastRow="0" w:firstColumn="1" w:lastColumn="0" w:noHBand="0" w:noVBand="1"/>
      </w:tblPr>
      <w:tblGrid>
        <w:gridCol w:w="3102"/>
        <w:gridCol w:w="2145"/>
        <w:gridCol w:w="2147"/>
        <w:gridCol w:w="1159"/>
      </w:tblGrid>
      <w:tr w:rsidR="00080A66" w:rsidRPr="0041638C" w14:paraId="116CD66D" w14:textId="77777777" w:rsidTr="00880A41">
        <w:trPr>
          <w:trHeight w:val="352"/>
        </w:trPr>
        <w:tc>
          <w:tcPr>
            <w:tcW w:w="3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50FFD" w14:textId="77777777" w:rsidR="00080A66" w:rsidRPr="0041638C" w:rsidRDefault="00080A66" w:rsidP="00880A41">
            <w:pPr>
              <w:jc w:val="both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33793" w14:textId="77777777" w:rsidR="00080A66" w:rsidRPr="0041638C" w:rsidRDefault="00080A66" w:rsidP="00880A41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41638C">
              <w:rPr>
                <w:bCs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7D400" w14:textId="77777777" w:rsidR="00080A66" w:rsidRPr="0041638C" w:rsidRDefault="00080A66" w:rsidP="00880A41">
            <w:pPr>
              <w:jc w:val="center"/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80A66" w:rsidRPr="0041638C" w14:paraId="51A8392E" w14:textId="77777777" w:rsidTr="00880A41">
        <w:trPr>
          <w:trHeight w:val="666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BF95" w14:textId="77777777" w:rsidR="00080A66" w:rsidRPr="0041638C" w:rsidRDefault="00080A66" w:rsidP="00880A4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Nasopharynx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8281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OM (n=43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84B9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Control (n=1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A2C4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80A66" w:rsidRPr="0041638C" w14:paraId="13BEB192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7CD7" w14:textId="77777777" w:rsidR="00080A66" w:rsidRPr="0041638C" w:rsidRDefault="00080A66" w:rsidP="00880A4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1638C">
              <w:rPr>
                <w:color w:val="000000"/>
                <w:sz w:val="22"/>
                <w:szCs w:val="22"/>
              </w:rPr>
              <w:t>Otopathogens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29DC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24 (55.8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AA07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12 (70.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7E80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0.293</w:t>
            </w:r>
          </w:p>
        </w:tc>
      </w:tr>
      <w:tr w:rsidR="00080A66" w:rsidRPr="0041638C" w14:paraId="63BFA8CB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F9EF" w14:textId="77777777" w:rsidR="00080A66" w:rsidRPr="0041638C" w:rsidRDefault="00080A66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S. pneumonia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107D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11 (25.6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89F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5 (29.4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2887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0.762</w:t>
            </w:r>
          </w:p>
        </w:tc>
      </w:tr>
      <w:tr w:rsidR="00080A66" w:rsidRPr="0041638C" w14:paraId="6815B881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6736" w14:textId="77777777" w:rsidR="00080A66" w:rsidRPr="0041638C" w:rsidRDefault="00080A66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H. influenza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58F0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14 (32.6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AC40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6 (35.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14E1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0.839</w:t>
            </w:r>
          </w:p>
        </w:tc>
      </w:tr>
      <w:tr w:rsidR="00080A66" w:rsidRPr="0041638C" w14:paraId="3A8A2592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4129F" w14:textId="77777777" w:rsidR="00080A66" w:rsidRPr="0041638C" w:rsidRDefault="00080A66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M. catarrhali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B1B81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13 (30.2%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AF11D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8 (47.1%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0C9C9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0.218</w:t>
            </w:r>
          </w:p>
        </w:tc>
      </w:tr>
      <w:tr w:rsidR="00080A66" w:rsidRPr="0041638C" w14:paraId="3768E576" w14:textId="77777777" w:rsidTr="00880A41">
        <w:trPr>
          <w:trHeight w:val="666"/>
        </w:trPr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2E20" w14:textId="77777777" w:rsidR="00080A66" w:rsidRPr="0041638C" w:rsidRDefault="00080A66" w:rsidP="00880A41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41638C">
              <w:rPr>
                <w:b/>
                <w:bCs/>
                <w:color w:val="000000"/>
                <w:sz w:val="22"/>
                <w:szCs w:val="22"/>
              </w:rPr>
              <w:t>Adenoids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6488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41638C">
              <w:rPr>
                <w:color w:val="000000"/>
                <w:sz w:val="22"/>
                <w:szCs w:val="22"/>
              </w:rPr>
              <w:t>OM  (</w:t>
            </w:r>
            <w:proofErr w:type="gramEnd"/>
            <w:r w:rsidRPr="0041638C">
              <w:rPr>
                <w:color w:val="000000"/>
                <w:sz w:val="22"/>
                <w:szCs w:val="22"/>
              </w:rPr>
              <w:t>n=20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8642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Control (n=16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4513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80A66" w:rsidRPr="0041638C" w14:paraId="2C9F272C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A793" w14:textId="77777777" w:rsidR="00080A66" w:rsidRPr="0041638C" w:rsidRDefault="00080A66" w:rsidP="00880A41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41638C">
              <w:rPr>
                <w:color w:val="000000"/>
                <w:sz w:val="22"/>
                <w:szCs w:val="22"/>
              </w:rPr>
              <w:t>Otopathogens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85B9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15 (75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E372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12 (75.0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7311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1.000</w:t>
            </w:r>
          </w:p>
        </w:tc>
      </w:tr>
      <w:tr w:rsidR="00080A66" w:rsidRPr="0041638C" w14:paraId="0DA078C5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8E36" w14:textId="77777777" w:rsidR="00080A66" w:rsidRPr="0041638C" w:rsidRDefault="00080A66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S. pneumonia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958A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10 (50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CCF0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8 (50.0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EC21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1.000</w:t>
            </w:r>
          </w:p>
        </w:tc>
      </w:tr>
      <w:tr w:rsidR="00080A66" w:rsidRPr="0041638C" w14:paraId="2C89BBF3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DBAE" w14:textId="77777777" w:rsidR="00080A66" w:rsidRPr="0041638C" w:rsidRDefault="00080A66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H. influenza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924D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7 (35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89FC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5 (31.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65AE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0.813</w:t>
            </w:r>
          </w:p>
        </w:tc>
      </w:tr>
      <w:tr w:rsidR="00080A66" w:rsidRPr="0041638C" w14:paraId="3A0FFA95" w14:textId="77777777" w:rsidTr="00880A41">
        <w:trPr>
          <w:trHeight w:val="332"/>
        </w:trPr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C16CB" w14:textId="77777777" w:rsidR="00080A66" w:rsidRPr="0041638C" w:rsidRDefault="00080A66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M. catarrhali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34874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5 (25.0%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F7AC2" w14:textId="77777777" w:rsidR="00080A66" w:rsidRPr="0041638C" w:rsidRDefault="00080A66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3 (18.8%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53E9E" w14:textId="77777777" w:rsidR="00080A66" w:rsidRPr="0041638C" w:rsidRDefault="00080A66" w:rsidP="00880A4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0.654</w:t>
            </w:r>
          </w:p>
        </w:tc>
      </w:tr>
    </w:tbl>
    <w:p w14:paraId="120CEF0A" w14:textId="77777777" w:rsidR="00080A66" w:rsidRPr="0041638C" w:rsidRDefault="00080A66" w:rsidP="00080A66">
      <w:pPr>
        <w:suppressLineNumbers/>
        <w:rPr>
          <w:sz w:val="22"/>
          <w:szCs w:val="22"/>
        </w:rPr>
      </w:pPr>
      <w:r w:rsidRPr="0041638C">
        <w:rPr>
          <w:sz w:val="22"/>
          <w:szCs w:val="22"/>
        </w:rPr>
        <w:t>Number and percentage (between brackets) of samples in which bacteria were detected. P value was analysed by Pearson Chi-square analyses.</w:t>
      </w:r>
    </w:p>
    <w:p w14:paraId="2D213F69" w14:textId="77777777" w:rsidR="00B55A66" w:rsidRDefault="00B55A66"/>
    <w:sectPr w:rsidR="00B55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66"/>
    <w:rsid w:val="00080A66"/>
    <w:rsid w:val="00B5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55BC7"/>
  <w15:chartTrackingRefBased/>
  <w15:docId w15:val="{F78832DC-F6C0-4CC0-81BC-8E93DF99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A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ssa</dc:creator>
  <cp:keywords/>
  <dc:description/>
  <cp:lastModifiedBy>Helen Massa</cp:lastModifiedBy>
  <cp:revision>1</cp:revision>
  <dcterms:created xsi:type="dcterms:W3CDTF">2021-09-13T07:31:00Z</dcterms:created>
  <dcterms:modified xsi:type="dcterms:W3CDTF">2021-09-13T07:33:00Z</dcterms:modified>
</cp:coreProperties>
</file>